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9A9CFC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Predictive performance of five baseline models on the independent test set</w:t>
      </w:r>
    </w:p>
    <w:tbl>
      <w:tblPr>
        <w:tblStyle w:val="3"/>
        <w:tblW w:w="4997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843"/>
        <w:gridCol w:w="1843"/>
        <w:gridCol w:w="1843"/>
        <w:gridCol w:w="1843"/>
        <w:gridCol w:w="1843"/>
      </w:tblGrid>
      <w:tr w14:paraId="363D56C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8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069B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lang w:val="en-US" w:eastAsia="zh-CN"/>
              </w:rPr>
              <w:t>^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44D8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AUC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95% CI</w:t>
            </w:r>
            <w:r>
              <w:rPr>
                <w:rStyle w:val="9"/>
                <w:rFonts w:eastAsia="宋体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30153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PR-AUC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95% CI</w:t>
            </w:r>
            <w:r>
              <w:rPr>
                <w:rStyle w:val="9"/>
                <w:rFonts w:eastAsia="宋体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49D5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Brier Score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95% CI</w:t>
            </w:r>
            <w:r>
              <w:rPr>
                <w:rStyle w:val="9"/>
                <w:rFonts w:eastAsia="宋体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59F4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Log Loss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95% CI</w:t>
            </w:r>
            <w:r>
              <w:rPr>
                <w:rStyle w:val="9"/>
                <w:rFonts w:eastAsia="宋体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0896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Pseudo R²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F1115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95% CI</w:t>
            </w:r>
            <w:r>
              <w:rPr>
                <w:rStyle w:val="9"/>
                <w:rFonts w:eastAsia="宋体"/>
                <w:sz w:val="16"/>
                <w:szCs w:val="16"/>
                <w:lang w:val="en-US" w:eastAsia="zh-CN" w:bidi="ar"/>
              </w:rPr>
              <w:t>)</w:t>
            </w:r>
          </w:p>
        </w:tc>
      </w:tr>
      <w:tr w14:paraId="22BE8DC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8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47444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_Count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30992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82-0.6213)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77DD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0-0.1693)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40BC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7-0.1344)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6495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33-1.1911)</w:t>
            </w:r>
          </w:p>
        </w:tc>
        <w:tc>
          <w:tcPr>
            <w:tcW w:w="86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168D6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-0.0000)</w:t>
            </w:r>
          </w:p>
        </w:tc>
      </w:tr>
      <w:tr w14:paraId="1BA5725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8C3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2_AgeGender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773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81-0.8233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6CF4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68-0.4505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7C5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08-0.0968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EF2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03-0.3247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09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67-0.2096)</w:t>
            </w:r>
          </w:p>
        </w:tc>
      </w:tr>
      <w:tr w14:paraId="6C3D796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4A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3_BasicBio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AE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63-0.8481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3D2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91-0.4816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1AB8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4-0.0950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AD0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3-0.3134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92E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26-0.2418)</w:t>
            </w:r>
          </w:p>
        </w:tc>
      </w:tr>
      <w:tr w14:paraId="4D130CA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D2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4_FullLogistic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FC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47-0.8748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C6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95-0.5929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61C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8-0.0850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E5B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1-0.2907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DB8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30-0.3179)</w:t>
            </w:r>
          </w:p>
        </w:tc>
      </w:tr>
      <w:tr w14:paraId="7401F35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92B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5_ML_Best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6B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44-0.8750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3DC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97-0.5928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2A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9-0.0850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408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3-0.2908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AC8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40-0.3171)</w:t>
            </w:r>
          </w:p>
        </w:tc>
      </w:tr>
    </w:tbl>
    <w:p w14:paraId="4BD66A32">
      <w:pPr>
        <w:jc w:val="left"/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15"/>
          <w:szCs w:val="15"/>
          <w:shd w:val="clear" w:fill="FFFFFF"/>
          <w:lang w:val="en-US" w:eastAsia="zh-CN"/>
        </w:rPr>
        <w:t xml:space="preserve">^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5"/>
          <w:szCs w:val="15"/>
          <w:shd w:val="clear" w:fill="FFFFFF"/>
        </w:rPr>
        <w:t>M1, raw disease count ; M2, age and sex only; M3, age, sex, fasting glucose (GLU) and glycated hemoglobin (HbA1c); M4, ful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5"/>
          <w:szCs w:val="15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5"/>
          <w:szCs w:val="15"/>
          <w:shd w:val="clear" w:fill="FFFFFF"/>
        </w:rPr>
        <w:t>variable conventional logistic regression (all laboratory and demographic variables); M5, the machine learning digital marker of the present study (Ridge regression).</w:t>
      </w:r>
    </w:p>
    <w:p w14:paraId="025A4888">
      <w:pPr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5"/>
          <w:szCs w:val="15"/>
          <w:shd w:val="clear" w:fill="FFFFFF"/>
          <w:lang w:val="en-US" w:eastAsia="zh-CN"/>
        </w:rPr>
      </w:pPr>
    </w:p>
    <w:p w14:paraId="4337913C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BA7F1F"/>
    <w:rsid w:val="071C0D73"/>
    <w:rsid w:val="0BC67500"/>
    <w:rsid w:val="0BF801E4"/>
    <w:rsid w:val="1E841893"/>
    <w:rsid w:val="28474D20"/>
    <w:rsid w:val="2A4B529E"/>
    <w:rsid w:val="2D654973"/>
    <w:rsid w:val="39104B35"/>
    <w:rsid w:val="3CBA7F1F"/>
    <w:rsid w:val="43435FB5"/>
    <w:rsid w:val="44772AEF"/>
    <w:rsid w:val="4B8C2BFF"/>
    <w:rsid w:val="4C8652F6"/>
    <w:rsid w:val="54A159E1"/>
    <w:rsid w:val="56353C2D"/>
    <w:rsid w:val="56501BA9"/>
    <w:rsid w:val="5F0B6446"/>
    <w:rsid w:val="6975038C"/>
    <w:rsid w:val="6B2D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F1115"/>
      <w:sz w:val="13"/>
      <w:szCs w:val="13"/>
      <w:u w:val="none"/>
    </w:rPr>
  </w:style>
  <w:style w:type="character" w:customStyle="1" w:styleId="8">
    <w:name w:val="font41"/>
    <w:basedOn w:val="4"/>
    <w:qFormat/>
    <w:uiPriority w:val="0"/>
    <w:rPr>
      <w:rFonts w:hint="default" w:ascii="Times New Roman" w:hAnsi="Times New Roman" w:cs="Times New Roman"/>
      <w:b/>
      <w:bCs/>
      <w:i/>
      <w:iCs/>
      <w:color w:val="0F1115"/>
      <w:sz w:val="16"/>
      <w:szCs w:val="16"/>
      <w:u w:val="none"/>
    </w:rPr>
  </w:style>
  <w:style w:type="character" w:customStyle="1" w:styleId="9">
    <w:name w:val="font71"/>
    <w:basedOn w:val="4"/>
    <w:qFormat/>
    <w:uiPriority w:val="0"/>
    <w:rPr>
      <w:rFonts w:hint="default" w:ascii="Times New Roman" w:hAnsi="Times New Roman" w:cs="Times New Roman"/>
      <w:b/>
      <w:bCs/>
      <w:color w:val="0F1115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0</Words>
  <Characters>2527</Characters>
  <Lines>0</Lines>
  <Paragraphs>0</Paragraphs>
  <TotalTime>0</TotalTime>
  <ScaleCrop>false</ScaleCrop>
  <LinksUpToDate>false</LinksUpToDate>
  <CharactersWithSpaces>2846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2:35:00Z</dcterms:created>
  <dc:creator>呱呱</dc:creator>
  <cp:lastModifiedBy>呱呱</cp:lastModifiedBy>
  <dcterms:modified xsi:type="dcterms:W3CDTF">2026-06-16T10:4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DAD69F5A48854D4CA73497F5F11DCED0_13</vt:lpwstr>
  </property>
  <property fmtid="{D5CDD505-2E9C-101B-9397-08002B2CF9AE}" pid="4" name="KSOTemplateDocerSaveRecord">
    <vt:lpwstr>eyJoZGlkIjoiYThkNWY2Y2RkNTgwMWY4Y2M1MDQ2YWMwNTlmYTBjZjgiLCJ1c2VySWQiOiIyNDE5MDUzMjgifQ==</vt:lpwstr>
  </property>
</Properties>
</file>